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91A340" w14:textId="56999AAA" w:rsidR="00F906AE" w:rsidRDefault="0032105B" w:rsidP="00F906AE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 2</w:t>
      </w:r>
      <w:r w:rsidR="00F906AE" w:rsidRPr="00493C8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F906AE" w:rsidRPr="00E316E4">
        <w:rPr>
          <w:rFonts w:ascii="Times New Roman" w:hAnsi="Times New Roman" w:cs="Times New Roman"/>
          <w:b/>
          <w:bCs/>
          <w:sz w:val="24"/>
          <w:szCs w:val="24"/>
        </w:rPr>
        <w:t>Chemotherapy and immunotherapy as first course treatments received by chronic lymphocytic leukemia (CLL) patients, stratified by calendar year at diagnosi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049"/>
        <w:gridCol w:w="1477"/>
        <w:gridCol w:w="1309"/>
        <w:gridCol w:w="276"/>
        <w:gridCol w:w="1478"/>
        <w:gridCol w:w="1310"/>
        <w:gridCol w:w="276"/>
        <w:gridCol w:w="1478"/>
        <w:gridCol w:w="1307"/>
      </w:tblGrid>
      <w:tr w:rsidR="00F906AE" w:rsidRPr="00E316E4" w14:paraId="53F92177" w14:textId="77777777" w:rsidTr="00AF2A95">
        <w:trPr>
          <w:trHeight w:val="315"/>
        </w:trPr>
        <w:tc>
          <w:tcPr>
            <w:tcW w:w="141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30888B" w14:textId="77777777" w:rsidR="00F906AE" w:rsidRPr="00E316E4" w:rsidRDefault="00F906AE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atment modality combinations</w:t>
            </w:r>
          </w:p>
        </w:tc>
        <w:tc>
          <w:tcPr>
            <w:tcW w:w="112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3227A" w14:textId="77777777" w:rsidR="00F906AE" w:rsidRPr="00E316E4" w:rsidRDefault="00F906AE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gnosed in 2009-2012</w:t>
            </w:r>
          </w:p>
        </w:tc>
        <w:tc>
          <w:tcPr>
            <w:tcW w:w="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E5DF8" w14:textId="77777777" w:rsidR="00F906AE" w:rsidRPr="00E316E4" w:rsidRDefault="00F906AE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796AF" w14:textId="77777777" w:rsidR="00F906AE" w:rsidRPr="00E316E4" w:rsidRDefault="00F906AE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gnosed in 2013-2015</w:t>
            </w:r>
          </w:p>
        </w:tc>
        <w:tc>
          <w:tcPr>
            <w:tcW w:w="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C9C21" w14:textId="77777777" w:rsidR="00F906AE" w:rsidRPr="00E316E4" w:rsidRDefault="00F906AE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E6EAF" w14:textId="77777777" w:rsidR="00F906AE" w:rsidRPr="00E316E4" w:rsidRDefault="00F906AE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gnosed in 2016-2020</w:t>
            </w:r>
          </w:p>
        </w:tc>
      </w:tr>
      <w:tr w:rsidR="00F906AE" w:rsidRPr="00E316E4" w14:paraId="311F2071" w14:textId="77777777" w:rsidTr="00AF2A95">
        <w:trPr>
          <w:trHeight w:val="630"/>
        </w:trPr>
        <w:tc>
          <w:tcPr>
            <w:tcW w:w="141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85AFAB" w14:textId="77777777" w:rsidR="00F906AE" w:rsidRPr="00E316E4" w:rsidRDefault="00F906AE" w:rsidP="00AF2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EB0FA00" w14:textId="77777777" w:rsidR="00F906AE" w:rsidRPr="00E316E4" w:rsidRDefault="00F906AE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atients</w:t>
            </w:r>
            <w:r w:rsidRPr="00E3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n (%)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73CBC2" w14:textId="77777777" w:rsidR="00F906AE" w:rsidRPr="00E316E4" w:rsidRDefault="00F906AE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-year survival</w:t>
            </w:r>
            <w:r w:rsidRPr="00E3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%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CB1C3" w14:textId="77777777" w:rsidR="00F906AE" w:rsidRPr="00E316E4" w:rsidRDefault="00F906AE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1C48FA" w14:textId="77777777" w:rsidR="00F906AE" w:rsidRPr="00E316E4" w:rsidRDefault="00F906AE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atients</w:t>
            </w:r>
            <w:r w:rsidRPr="00E3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n (%)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286F11" w14:textId="77777777" w:rsidR="00F906AE" w:rsidRPr="00E316E4" w:rsidRDefault="00F906AE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-year survival</w:t>
            </w:r>
            <w:r w:rsidRPr="00E3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%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9CD9E" w14:textId="77777777" w:rsidR="00F906AE" w:rsidRPr="00E316E4" w:rsidRDefault="00F906AE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C921C90" w14:textId="77777777" w:rsidR="00F906AE" w:rsidRPr="00E316E4" w:rsidRDefault="00F906AE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atients</w:t>
            </w:r>
            <w:r w:rsidRPr="00E3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n (%)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5E84F2" w14:textId="77777777" w:rsidR="00F906AE" w:rsidRPr="00E316E4" w:rsidRDefault="00F906AE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-year survival</w:t>
            </w:r>
            <w:r w:rsidRPr="00E3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%)</w:t>
            </w:r>
          </w:p>
        </w:tc>
      </w:tr>
      <w:tr w:rsidR="00F906AE" w:rsidRPr="00E316E4" w14:paraId="6EF26DB8" w14:textId="77777777" w:rsidTr="00AF2A95">
        <w:trPr>
          <w:trHeight w:val="315"/>
        </w:trPr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C5171" w14:textId="77777777" w:rsidR="00F906AE" w:rsidRPr="00E316E4" w:rsidRDefault="00F906AE" w:rsidP="00AF2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motherapy only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D0CFB" w14:textId="77777777" w:rsidR="00F906AE" w:rsidRPr="00E316E4" w:rsidRDefault="00F906AE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6.1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7C41D" w14:textId="77777777" w:rsidR="00F906AE" w:rsidRPr="00E316E4" w:rsidRDefault="00F906AE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B5895" w14:textId="77777777" w:rsidR="00F906AE" w:rsidRPr="00E316E4" w:rsidRDefault="00F906AE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25A58" w14:textId="77777777" w:rsidR="00F906AE" w:rsidRPr="00E316E4" w:rsidRDefault="00F906AE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(25.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0B283" w14:textId="77777777" w:rsidR="00F906AE" w:rsidRPr="00E316E4" w:rsidRDefault="00F906AE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3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D55E9" w14:textId="77777777" w:rsidR="00F906AE" w:rsidRPr="00E316E4" w:rsidRDefault="00F906AE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58B1D" w14:textId="77777777" w:rsidR="00F906AE" w:rsidRPr="00E316E4" w:rsidRDefault="00F906AE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 (50.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6853E" w14:textId="77777777" w:rsidR="00F906AE" w:rsidRPr="00E316E4" w:rsidRDefault="00F906AE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5</w:t>
            </w:r>
          </w:p>
        </w:tc>
      </w:tr>
      <w:tr w:rsidR="00F906AE" w:rsidRPr="00E316E4" w14:paraId="0F421E3B" w14:textId="77777777" w:rsidTr="00AF2A95">
        <w:trPr>
          <w:trHeight w:val="315"/>
        </w:trPr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80FA5" w14:textId="77777777" w:rsidR="00F906AE" w:rsidRPr="00E316E4" w:rsidRDefault="00F906AE" w:rsidP="00AF2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munotherapy only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D2B0B" w14:textId="77777777" w:rsidR="00F906AE" w:rsidRPr="00E316E4" w:rsidRDefault="00F906AE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9.1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939BC" w14:textId="77777777" w:rsidR="00F906AE" w:rsidRPr="00E316E4" w:rsidRDefault="00F906AE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7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8BAFD" w14:textId="77777777" w:rsidR="00F906AE" w:rsidRPr="00E316E4" w:rsidRDefault="00F906AE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A3FA6" w14:textId="77777777" w:rsidR="00F906AE" w:rsidRPr="00E316E4" w:rsidRDefault="00F906AE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20.8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87E94" w14:textId="77777777" w:rsidR="00F906AE" w:rsidRPr="00E316E4" w:rsidRDefault="00F906AE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C9AE0" w14:textId="77777777" w:rsidR="00F906AE" w:rsidRPr="00E316E4" w:rsidRDefault="00F906AE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E7C89" w14:textId="77777777" w:rsidR="00F906AE" w:rsidRPr="00E316E4" w:rsidRDefault="00F906AE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(12.5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C62AB" w14:textId="77777777" w:rsidR="00F906AE" w:rsidRPr="00E316E4" w:rsidRDefault="00F906AE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</w:t>
            </w:r>
          </w:p>
        </w:tc>
      </w:tr>
      <w:tr w:rsidR="00F906AE" w:rsidRPr="00E316E4" w14:paraId="127AAFE2" w14:textId="77777777" w:rsidTr="00AF2A95">
        <w:trPr>
          <w:trHeight w:val="315"/>
        </w:trPr>
        <w:tc>
          <w:tcPr>
            <w:tcW w:w="1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E6452" w14:textId="77777777" w:rsidR="00F906AE" w:rsidRPr="00E316E4" w:rsidRDefault="00F906AE" w:rsidP="00AF2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th chemotherapy and immunotherapy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B820B" w14:textId="77777777" w:rsidR="00F906AE" w:rsidRPr="00E316E4" w:rsidRDefault="00F906AE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 (84.9)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8BB56" w14:textId="77777777" w:rsidR="00F906AE" w:rsidRPr="00E316E4" w:rsidRDefault="00F906AE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9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2795D4" w14:textId="77777777" w:rsidR="00F906AE" w:rsidRPr="00E316E4" w:rsidRDefault="00F906AE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BB9B7" w14:textId="77777777" w:rsidR="00F906AE" w:rsidRPr="00E316E4" w:rsidRDefault="00F906AE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 (54.2)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005C4D" w14:textId="77777777" w:rsidR="00F906AE" w:rsidRPr="00E316E4" w:rsidRDefault="00F906AE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2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E1C001" w14:textId="77777777" w:rsidR="00F906AE" w:rsidRPr="00E316E4" w:rsidRDefault="00F906AE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8FAB87" w14:textId="77777777" w:rsidR="00F906AE" w:rsidRPr="00E316E4" w:rsidRDefault="00F906AE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 (37.5)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40042" w14:textId="77777777" w:rsidR="00F906AE" w:rsidRPr="00E316E4" w:rsidRDefault="00F906AE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0</w:t>
            </w:r>
          </w:p>
        </w:tc>
      </w:tr>
    </w:tbl>
    <w:p w14:paraId="1EC9B33A" w14:textId="01D4B042" w:rsidR="00AB3F50" w:rsidRPr="00F906AE" w:rsidRDefault="00AB3F50" w:rsidP="00F906AE"/>
    <w:sectPr w:rsidR="00AB3F50" w:rsidRPr="00F906AE" w:rsidSect="008C1DF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43CF"/>
    <w:rsid w:val="0032105B"/>
    <w:rsid w:val="0033324C"/>
    <w:rsid w:val="008C1DF8"/>
    <w:rsid w:val="00AB3F50"/>
    <w:rsid w:val="00ED43CF"/>
    <w:rsid w:val="00F90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046C9E"/>
  <w15:chartTrackingRefBased/>
  <w15:docId w15:val="{74B2D546-C73C-4F9D-9BB3-F13D54A99A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06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33324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0</Words>
  <Characters>517</Characters>
  <Application>Microsoft Office Word</Application>
  <DocSecurity>0</DocSecurity>
  <Lines>4</Lines>
  <Paragraphs>1</Paragraphs>
  <ScaleCrop>false</ScaleCrop>
  <Company/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, Yayi</dc:creator>
  <cp:keywords/>
  <dc:description/>
  <cp:lastModifiedBy>Amorrortu, Rossybelle P</cp:lastModifiedBy>
  <cp:revision>5</cp:revision>
  <dcterms:created xsi:type="dcterms:W3CDTF">2023-05-09T13:41:00Z</dcterms:created>
  <dcterms:modified xsi:type="dcterms:W3CDTF">2023-05-10T14:47:00Z</dcterms:modified>
</cp:coreProperties>
</file>